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11423" w:rsidRPr="007720EC" w:rsidRDefault="00BE5B9C" w:rsidP="003E353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720E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:rsidR="005F74BB" w:rsidRDefault="00BE5B9C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562">
        <w:rPr>
          <w:rFonts w:ascii="Times New Roman" w:hAnsi="Times New Roman" w:cs="Times New Roman"/>
          <w:sz w:val="24"/>
          <w:szCs w:val="24"/>
        </w:rPr>
        <w:t>EPA-Lactone derivative, 5,6-diHETE lactone, improves pulmonary arterial hypertension in a monocrotaline-induced model.</w:t>
      </w: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F74BB" w:rsidRPr="002B2A43" w:rsidRDefault="005F74BB" w:rsidP="00DC640F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2B2A43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information S.1. </w:t>
      </w:r>
      <w:r w:rsidR="002B2A43" w:rsidRPr="002B2A43">
        <w:rPr>
          <w:rFonts w:ascii="Times New Roman" w:hAnsi="Times New Roman" w:cs="Times New Roman"/>
          <w:b/>
          <w:bCs/>
          <w:i/>
          <w:iCs/>
          <w:sz w:val="20"/>
          <w:szCs w:val="20"/>
        </w:rPr>
        <w:t>List of oxylipins</w:t>
      </w:r>
    </w:p>
    <w:p w:rsidR="00BF40E6" w:rsidRPr="0087364A" w:rsidRDefault="002B2A43" w:rsidP="005F74BB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BCFAC66" wp14:editId="7915AFF9">
            <wp:extent cx="4655820" cy="5638800"/>
            <wp:effectExtent l="0" t="0" r="0" b="0"/>
            <wp:docPr id="7669401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63" t="5832" r="6404" b="6099"/>
                    <a:stretch/>
                  </pic:blipFill>
                  <pic:spPr bwMode="auto">
                    <a:xfrm>
                      <a:off x="0" y="0"/>
                      <a:ext cx="4655820" cy="5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:rsidR="004C7CD9" w:rsidRDefault="004C7CD9" w:rsidP="00BE5B9C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:rsidR="003E3534" w:rsidRPr="003E3534" w:rsidRDefault="003E3534" w:rsidP="00980554">
      <w:pPr>
        <w:rPr>
          <w:lang w:val="en-US"/>
        </w:rPr>
      </w:pPr>
    </w:p>
    <w:sectPr w:rsidR="003E3534" w:rsidRPr="003E353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903E4" w:rsidRDefault="005903E4" w:rsidP="000E2F2E">
      <w:pPr>
        <w:spacing w:after="0" w:line="240" w:lineRule="auto"/>
      </w:pPr>
      <w:r>
        <w:separator/>
      </w:r>
    </w:p>
  </w:endnote>
  <w:endnote w:type="continuationSeparator" w:id="0">
    <w:p w:rsidR="005903E4" w:rsidRDefault="005903E4" w:rsidP="000E2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87222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1A91" w:rsidRDefault="00B51A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E2F2E" w:rsidRDefault="000E2F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903E4" w:rsidRDefault="005903E4" w:rsidP="000E2F2E">
      <w:pPr>
        <w:spacing w:after="0" w:line="240" w:lineRule="auto"/>
      </w:pPr>
      <w:r>
        <w:separator/>
      </w:r>
    </w:p>
  </w:footnote>
  <w:footnote w:type="continuationSeparator" w:id="0">
    <w:p w:rsidR="005903E4" w:rsidRDefault="005903E4" w:rsidP="000E2F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E7F50"/>
    <w:multiLevelType w:val="multilevel"/>
    <w:tmpl w:val="07E6823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  <w:iCs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9474380"/>
    <w:multiLevelType w:val="multilevel"/>
    <w:tmpl w:val="9460A8F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80" w:hanging="480"/>
      </w:pPr>
      <w:rPr>
        <w:rFonts w:hint="default"/>
        <w:i/>
        <w:iCs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06499403">
    <w:abstractNumId w:val="0"/>
  </w:num>
  <w:num w:numId="2" w16cid:durableId="19998391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534"/>
    <w:rsid w:val="0005019F"/>
    <w:rsid w:val="0007563A"/>
    <w:rsid w:val="000E2F2E"/>
    <w:rsid w:val="000F63AC"/>
    <w:rsid w:val="001C5090"/>
    <w:rsid w:val="002B2A43"/>
    <w:rsid w:val="002D377E"/>
    <w:rsid w:val="003D0416"/>
    <w:rsid w:val="003E3534"/>
    <w:rsid w:val="00412563"/>
    <w:rsid w:val="00413708"/>
    <w:rsid w:val="004C7CD9"/>
    <w:rsid w:val="005903E4"/>
    <w:rsid w:val="005F74BB"/>
    <w:rsid w:val="00666DC9"/>
    <w:rsid w:val="00736372"/>
    <w:rsid w:val="0076697E"/>
    <w:rsid w:val="007720EC"/>
    <w:rsid w:val="0084526E"/>
    <w:rsid w:val="008D2B36"/>
    <w:rsid w:val="00904375"/>
    <w:rsid w:val="00980554"/>
    <w:rsid w:val="00A464A1"/>
    <w:rsid w:val="00B51A91"/>
    <w:rsid w:val="00B95182"/>
    <w:rsid w:val="00BE5B9C"/>
    <w:rsid w:val="00BF40E6"/>
    <w:rsid w:val="00C61096"/>
    <w:rsid w:val="00CC6AF2"/>
    <w:rsid w:val="00D84789"/>
    <w:rsid w:val="00DC640F"/>
    <w:rsid w:val="00E066FA"/>
    <w:rsid w:val="00E11423"/>
    <w:rsid w:val="00EC3446"/>
    <w:rsid w:val="00F9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2E728-0A44-4B90-A879-83F0E726F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35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5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5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5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5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5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5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5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5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5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5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5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5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5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5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5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5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5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5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5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5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5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5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5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5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5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5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5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53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E5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F2E"/>
  </w:style>
  <w:style w:type="paragraph" w:styleId="Footer">
    <w:name w:val="footer"/>
    <w:basedOn w:val="Normal"/>
    <w:link w:val="FooterChar"/>
    <w:uiPriority w:val="99"/>
    <w:unhideWhenUsed/>
    <w:rsid w:val="000E2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Dhananjayan</dc:creator>
  <cp:keywords/>
  <dc:description/>
  <cp:lastModifiedBy>Karthik Dhananjayan</cp:lastModifiedBy>
  <cp:revision>4</cp:revision>
  <dcterms:created xsi:type="dcterms:W3CDTF">2025-04-02T14:19:00Z</dcterms:created>
  <dcterms:modified xsi:type="dcterms:W3CDTF">2025-04-22T12:23:00Z</dcterms:modified>
</cp:coreProperties>
</file>